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D35EB" w:rsidRPr="00BE38F9" w:rsidRDefault="00DD35EB" w:rsidP="00DD35EB">
      <w:pPr>
        <w:spacing w:line="480" w:lineRule="auto"/>
        <w:rPr>
          <w:sz w:val="24"/>
        </w:rPr>
      </w:pPr>
      <w:r w:rsidRPr="00BE38F9">
        <w:rPr>
          <w:rFonts w:hint="eastAsia"/>
          <w:b/>
          <w:sz w:val="24"/>
        </w:rPr>
        <w:t>S3</w:t>
      </w:r>
      <w:r w:rsidR="00D51635">
        <w:rPr>
          <w:rFonts w:hint="eastAsia"/>
          <w:b/>
          <w:sz w:val="24"/>
        </w:rPr>
        <w:t xml:space="preserve"> Table.</w:t>
      </w:r>
      <w:r w:rsidRPr="00BE38F9">
        <w:rPr>
          <w:rFonts w:hint="eastAsia"/>
          <w:sz w:val="24"/>
        </w:rPr>
        <w:t xml:space="preserve"> </w:t>
      </w:r>
      <w:r w:rsidR="008C13AE" w:rsidRPr="003A5F93">
        <w:rPr>
          <w:rFonts w:hint="eastAsia"/>
          <w:b/>
          <w:sz w:val="24"/>
        </w:rPr>
        <w:t xml:space="preserve">Down-regulated genes with </w:t>
      </w:r>
      <w:r w:rsidR="008C13AE">
        <w:rPr>
          <w:rFonts w:hint="eastAsia"/>
          <w:b/>
          <w:sz w:val="24"/>
        </w:rPr>
        <w:t>fold changes of more than 10 times</w:t>
      </w:r>
    </w:p>
    <w:tbl>
      <w:tblPr>
        <w:tblW w:w="5000" w:type="pct"/>
        <w:tblLook w:val="0000"/>
      </w:tblPr>
      <w:tblGrid>
        <w:gridCol w:w="1371"/>
        <w:gridCol w:w="1263"/>
        <w:gridCol w:w="1352"/>
        <w:gridCol w:w="4536"/>
      </w:tblGrid>
      <w:tr w:rsidR="00DD35EB" w:rsidRPr="00BE38F9" w:rsidTr="00F036D9">
        <w:trPr>
          <w:trHeight w:val="255"/>
        </w:trPr>
        <w:tc>
          <w:tcPr>
            <w:tcW w:w="7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DD35EB" w:rsidRPr="00BE38F9" w:rsidRDefault="00DD35EB" w:rsidP="00F036D9">
            <w:pPr>
              <w:widowControl/>
              <w:jc w:val="left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 w:rsidRPr="00BE38F9"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GeneSymbol</w:t>
            </w:r>
          </w:p>
        </w:tc>
        <w:tc>
          <w:tcPr>
            <w:tcW w:w="6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DD35EB" w:rsidRPr="00BE38F9" w:rsidRDefault="00DD35EB" w:rsidP="00F036D9">
            <w:pPr>
              <w:widowControl/>
              <w:jc w:val="left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 w:rsidRPr="00BE38F9"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Fold change</w:t>
            </w:r>
          </w:p>
        </w:tc>
        <w:tc>
          <w:tcPr>
            <w:tcW w:w="6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DD35EB" w:rsidRPr="00BE38F9" w:rsidRDefault="00DD35EB" w:rsidP="00F036D9">
            <w:pPr>
              <w:widowControl/>
              <w:jc w:val="left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 w:rsidRPr="00BE38F9"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[FTO]vs[LVX]</w:t>
            </w:r>
          </w:p>
        </w:tc>
        <w:tc>
          <w:tcPr>
            <w:tcW w:w="29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DD35EB" w:rsidRPr="00BE38F9" w:rsidRDefault="00DD35EB" w:rsidP="00F036D9">
            <w:pPr>
              <w:widowControl/>
              <w:jc w:val="left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 w:rsidRPr="00BE38F9"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Gene Description</w:t>
            </w:r>
          </w:p>
        </w:tc>
      </w:tr>
      <w:tr w:rsidR="00DD35EB" w:rsidRPr="00BE38F9" w:rsidTr="00F036D9">
        <w:trPr>
          <w:trHeight w:val="255"/>
        </w:trPr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DD35EB" w:rsidRPr="00BE38F9" w:rsidRDefault="00DD35EB" w:rsidP="00F036D9">
            <w:pPr>
              <w:widowControl/>
              <w:jc w:val="left"/>
              <w:rPr>
                <w:kern w:val="0"/>
                <w:sz w:val="20"/>
                <w:szCs w:val="20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4930529"/>
                <w:attr w:name="UnitName" w:val="F"/>
              </w:smartTagPr>
              <w:r w:rsidRPr="00BE38F9">
                <w:rPr>
                  <w:kern w:val="0"/>
                  <w:sz w:val="20"/>
                  <w:szCs w:val="20"/>
                </w:rPr>
                <w:t>4930529F</w:t>
              </w:r>
            </w:smartTag>
            <w:r w:rsidRPr="00BE38F9">
              <w:rPr>
                <w:kern w:val="0"/>
                <w:sz w:val="20"/>
                <w:szCs w:val="20"/>
              </w:rPr>
              <w:t>21Rik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DD35EB" w:rsidRPr="00BE38F9" w:rsidRDefault="00DD35EB" w:rsidP="00F036D9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BE38F9">
              <w:rPr>
                <w:kern w:val="0"/>
                <w:sz w:val="20"/>
                <w:szCs w:val="20"/>
              </w:rPr>
              <w:t>14.049982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DD35EB" w:rsidRPr="00BE38F9" w:rsidRDefault="00DD35EB" w:rsidP="00F036D9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BE38F9">
              <w:rPr>
                <w:kern w:val="0"/>
                <w:sz w:val="20"/>
                <w:szCs w:val="20"/>
              </w:rPr>
              <w:t>down</w:t>
            </w:r>
          </w:p>
        </w:tc>
        <w:tc>
          <w:tcPr>
            <w:tcW w:w="29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D35EB" w:rsidRPr="00BE38F9" w:rsidRDefault="00DD35EB" w:rsidP="00F036D9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BE38F9">
              <w:rPr>
                <w:kern w:val="0"/>
                <w:sz w:val="20"/>
                <w:szCs w:val="20"/>
              </w:rPr>
              <w:t>Mus musculus adult male testis cDNA, product: unclassifiable</w:t>
            </w:r>
          </w:p>
        </w:tc>
      </w:tr>
      <w:tr w:rsidR="00DD35EB" w:rsidRPr="00BE38F9" w:rsidTr="00F036D9">
        <w:trPr>
          <w:trHeight w:val="255"/>
        </w:trPr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DD35EB" w:rsidRPr="00BE38F9" w:rsidRDefault="00DD35EB" w:rsidP="00F036D9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BE38F9">
              <w:rPr>
                <w:kern w:val="0"/>
                <w:sz w:val="20"/>
                <w:szCs w:val="20"/>
              </w:rPr>
              <w:t>Olfr616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DD35EB" w:rsidRPr="00BE38F9" w:rsidRDefault="00DD35EB" w:rsidP="00F036D9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BE38F9">
              <w:rPr>
                <w:kern w:val="0"/>
                <w:sz w:val="20"/>
                <w:szCs w:val="20"/>
              </w:rPr>
              <w:t>12.714516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DD35EB" w:rsidRPr="00BE38F9" w:rsidRDefault="00DD35EB" w:rsidP="00F036D9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BE38F9">
              <w:rPr>
                <w:kern w:val="0"/>
                <w:sz w:val="20"/>
                <w:szCs w:val="20"/>
              </w:rPr>
              <w:t>down</w:t>
            </w:r>
          </w:p>
        </w:tc>
        <w:tc>
          <w:tcPr>
            <w:tcW w:w="29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D35EB" w:rsidRPr="00BE38F9" w:rsidRDefault="00DD35EB" w:rsidP="00F036D9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BE38F9">
              <w:rPr>
                <w:kern w:val="0"/>
                <w:sz w:val="20"/>
                <w:szCs w:val="20"/>
              </w:rPr>
              <w:t>olfactory receptor 616 (Olfr616)</w:t>
            </w:r>
          </w:p>
        </w:tc>
      </w:tr>
      <w:tr w:rsidR="00DD35EB" w:rsidRPr="00BE38F9" w:rsidTr="00F036D9">
        <w:trPr>
          <w:trHeight w:val="255"/>
        </w:trPr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DD35EB" w:rsidRPr="00BE38F9" w:rsidRDefault="00DD35EB" w:rsidP="00F036D9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BE38F9">
              <w:rPr>
                <w:kern w:val="0"/>
                <w:sz w:val="20"/>
                <w:szCs w:val="20"/>
              </w:rPr>
              <w:t>Vmn1r16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DD35EB" w:rsidRPr="00BE38F9" w:rsidRDefault="00DD35EB" w:rsidP="00F036D9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BE38F9">
              <w:rPr>
                <w:kern w:val="0"/>
                <w:sz w:val="20"/>
                <w:szCs w:val="20"/>
              </w:rPr>
              <w:t>11.590572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DD35EB" w:rsidRPr="00BE38F9" w:rsidRDefault="00DD35EB" w:rsidP="00F036D9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BE38F9">
              <w:rPr>
                <w:kern w:val="0"/>
                <w:sz w:val="20"/>
                <w:szCs w:val="20"/>
              </w:rPr>
              <w:t>down</w:t>
            </w:r>
          </w:p>
        </w:tc>
        <w:tc>
          <w:tcPr>
            <w:tcW w:w="29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D35EB" w:rsidRPr="00BE38F9" w:rsidRDefault="00DD35EB" w:rsidP="00F036D9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BE38F9">
              <w:rPr>
                <w:kern w:val="0"/>
                <w:sz w:val="20"/>
                <w:szCs w:val="20"/>
              </w:rPr>
              <w:t>vomeronasal 1 receptor 16 (Vmn1r16)</w:t>
            </w:r>
          </w:p>
        </w:tc>
      </w:tr>
      <w:tr w:rsidR="00DD35EB" w:rsidRPr="00BE38F9" w:rsidTr="00F036D9">
        <w:trPr>
          <w:trHeight w:val="255"/>
        </w:trPr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DD35EB" w:rsidRPr="00BE38F9" w:rsidRDefault="00DD35EB" w:rsidP="00F036D9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BE38F9">
              <w:rPr>
                <w:kern w:val="0"/>
                <w:sz w:val="20"/>
                <w:szCs w:val="20"/>
              </w:rPr>
              <w:t>Gm2984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DD35EB" w:rsidRPr="00BE38F9" w:rsidRDefault="00DD35EB" w:rsidP="00F036D9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BE38F9">
              <w:rPr>
                <w:kern w:val="0"/>
                <w:sz w:val="20"/>
                <w:szCs w:val="20"/>
              </w:rPr>
              <w:t>11.523697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DD35EB" w:rsidRPr="00BE38F9" w:rsidRDefault="00DD35EB" w:rsidP="00F036D9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BE38F9">
              <w:rPr>
                <w:kern w:val="0"/>
                <w:sz w:val="20"/>
                <w:szCs w:val="20"/>
              </w:rPr>
              <w:t>down</w:t>
            </w:r>
          </w:p>
        </w:tc>
        <w:tc>
          <w:tcPr>
            <w:tcW w:w="29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D35EB" w:rsidRPr="00BE38F9" w:rsidRDefault="00DD35EB" w:rsidP="00F036D9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BE38F9">
              <w:rPr>
                <w:kern w:val="0"/>
                <w:sz w:val="20"/>
                <w:szCs w:val="20"/>
              </w:rPr>
              <w:t>Mus musculus 16 days embryo head cDNA,  product: unclassifiable</w:t>
            </w:r>
          </w:p>
        </w:tc>
      </w:tr>
      <w:tr w:rsidR="00DD35EB" w:rsidRPr="00BE38F9" w:rsidTr="00F036D9">
        <w:trPr>
          <w:trHeight w:val="255"/>
        </w:trPr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DD35EB" w:rsidRPr="00BE38F9" w:rsidRDefault="00DD35EB" w:rsidP="00F036D9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BE38F9">
              <w:rPr>
                <w:kern w:val="0"/>
                <w:sz w:val="20"/>
                <w:szCs w:val="20"/>
              </w:rPr>
              <w:t>Rassf9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DD35EB" w:rsidRPr="00BE38F9" w:rsidRDefault="00DD35EB" w:rsidP="00F036D9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BE38F9">
              <w:rPr>
                <w:kern w:val="0"/>
                <w:sz w:val="20"/>
                <w:szCs w:val="20"/>
              </w:rPr>
              <w:t>11.505781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DD35EB" w:rsidRPr="00BE38F9" w:rsidRDefault="00DD35EB" w:rsidP="00F036D9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BE38F9">
              <w:rPr>
                <w:kern w:val="0"/>
                <w:sz w:val="20"/>
                <w:szCs w:val="20"/>
              </w:rPr>
              <w:t>down</w:t>
            </w:r>
          </w:p>
        </w:tc>
        <w:tc>
          <w:tcPr>
            <w:tcW w:w="29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D35EB" w:rsidRPr="00BE38F9" w:rsidRDefault="00DD35EB" w:rsidP="00F036D9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BE38F9">
              <w:rPr>
                <w:kern w:val="0"/>
                <w:sz w:val="20"/>
                <w:szCs w:val="20"/>
              </w:rPr>
              <w:t>Ras association (RalGDS/AF-6) domain family (N-terminal) member 9 (Rassf9)</w:t>
            </w:r>
          </w:p>
        </w:tc>
      </w:tr>
      <w:tr w:rsidR="00DD35EB" w:rsidRPr="00BE38F9" w:rsidTr="00F036D9">
        <w:trPr>
          <w:trHeight w:val="255"/>
        </w:trPr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DD35EB" w:rsidRPr="00BE38F9" w:rsidRDefault="00DD35EB" w:rsidP="00F036D9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BE38F9">
              <w:rPr>
                <w:kern w:val="0"/>
                <w:sz w:val="20"/>
                <w:szCs w:val="20"/>
              </w:rPr>
              <w:t>Sval2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DD35EB" w:rsidRPr="00BE38F9" w:rsidRDefault="00DD35EB" w:rsidP="00F036D9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BE38F9">
              <w:rPr>
                <w:kern w:val="0"/>
                <w:sz w:val="20"/>
                <w:szCs w:val="20"/>
              </w:rPr>
              <w:t>11.304433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:rsidR="00DD35EB" w:rsidRPr="00BE38F9" w:rsidRDefault="00DD35EB" w:rsidP="00F036D9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BE38F9">
              <w:rPr>
                <w:kern w:val="0"/>
                <w:sz w:val="20"/>
                <w:szCs w:val="20"/>
              </w:rPr>
              <w:t>down</w:t>
            </w:r>
          </w:p>
        </w:tc>
        <w:tc>
          <w:tcPr>
            <w:tcW w:w="29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D35EB" w:rsidRPr="00BE38F9" w:rsidRDefault="00DD35EB" w:rsidP="00F036D9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BE38F9">
              <w:rPr>
                <w:kern w:val="0"/>
                <w:sz w:val="20"/>
                <w:szCs w:val="20"/>
              </w:rPr>
              <w:t>Mus musculus seminal vesicle antigen-like 2 (Sval2)</w:t>
            </w:r>
          </w:p>
        </w:tc>
      </w:tr>
      <w:tr w:rsidR="00DD35EB" w:rsidRPr="00BE38F9" w:rsidTr="00F036D9">
        <w:trPr>
          <w:trHeight w:val="255"/>
        </w:trPr>
        <w:tc>
          <w:tcPr>
            <w:tcW w:w="7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DD35EB" w:rsidRPr="00BE38F9" w:rsidRDefault="00DD35EB" w:rsidP="00F036D9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BE38F9">
              <w:rPr>
                <w:kern w:val="0"/>
                <w:sz w:val="20"/>
                <w:szCs w:val="20"/>
              </w:rPr>
              <w:t>Vgll1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DD35EB" w:rsidRPr="00BE38F9" w:rsidRDefault="00DD35EB" w:rsidP="00F036D9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BE38F9">
              <w:rPr>
                <w:kern w:val="0"/>
                <w:sz w:val="20"/>
                <w:szCs w:val="20"/>
              </w:rPr>
              <w:t xml:space="preserve">10.62 </w:t>
            </w:r>
          </w:p>
        </w:tc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DD35EB" w:rsidRPr="00BE38F9" w:rsidRDefault="00DD35EB" w:rsidP="00F036D9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BE38F9">
              <w:rPr>
                <w:kern w:val="0"/>
                <w:sz w:val="20"/>
                <w:szCs w:val="20"/>
              </w:rPr>
              <w:t>down</w:t>
            </w:r>
          </w:p>
        </w:tc>
        <w:tc>
          <w:tcPr>
            <w:tcW w:w="29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</w:tcPr>
          <w:p w:rsidR="00DD35EB" w:rsidRPr="00BE38F9" w:rsidRDefault="00DD35EB" w:rsidP="00F036D9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BE38F9">
              <w:rPr>
                <w:kern w:val="0"/>
                <w:sz w:val="20"/>
                <w:szCs w:val="20"/>
              </w:rPr>
              <w:t>Mus musculus vestigial like 1 homolog (Drosophila) (Vgll1)</w:t>
            </w:r>
          </w:p>
        </w:tc>
      </w:tr>
    </w:tbl>
    <w:p w:rsidR="00F33E95" w:rsidRPr="00DD35EB" w:rsidRDefault="00F33E95"/>
    <w:sectPr w:rsidR="00F33E95" w:rsidRPr="00DD35EB" w:rsidSect="00BF1AA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D9205C" w:rsidRDefault="00D9205C" w:rsidP="00DD35EB">
      <w:r>
        <w:separator/>
      </w:r>
    </w:p>
  </w:endnote>
  <w:endnote w:type="continuationSeparator" w:id="1">
    <w:p w:rsidR="00D9205C" w:rsidRDefault="00D9205C" w:rsidP="00DD35E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D9205C" w:rsidRDefault="00D9205C" w:rsidP="00DD35EB">
      <w:r>
        <w:separator/>
      </w:r>
    </w:p>
  </w:footnote>
  <w:footnote w:type="continuationSeparator" w:id="1">
    <w:p w:rsidR="00D9205C" w:rsidRDefault="00D9205C" w:rsidP="00DD35E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D35EB"/>
    <w:rsid w:val="00374A49"/>
    <w:rsid w:val="008C13AE"/>
    <w:rsid w:val="00A53EFF"/>
    <w:rsid w:val="00BE38F9"/>
    <w:rsid w:val="00BF1AA0"/>
    <w:rsid w:val="00D51635"/>
    <w:rsid w:val="00D9205C"/>
    <w:rsid w:val="00DD35EB"/>
    <w:rsid w:val="00F33E9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717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D35EB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DD35E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DD35EB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DD35EB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DD35EB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00</Words>
  <Characters>571</Characters>
  <Application>Microsoft Office Word</Application>
  <DocSecurity>0</DocSecurity>
  <Lines>4</Lines>
  <Paragraphs>1</Paragraphs>
  <ScaleCrop>false</ScaleCrop>
  <Company/>
  <LinksUpToDate>false</LinksUpToDate>
  <CharactersWithSpaces>6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xiaoxiaoZhangbo</dc:creator>
  <cp:keywords/>
  <dc:description/>
  <cp:lastModifiedBy>xiaoxiao</cp:lastModifiedBy>
  <cp:revision>5</cp:revision>
  <dcterms:created xsi:type="dcterms:W3CDTF">2014-11-02T07:06:00Z</dcterms:created>
  <dcterms:modified xsi:type="dcterms:W3CDTF">2015-02-12T13:17:00Z</dcterms:modified>
</cp:coreProperties>
</file>